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855"/>
        <w:tblW w:w="9639" w:type="dxa"/>
        <w:tblLayout w:type="fixed"/>
        <w:tblLook w:val="04A0" w:firstRow="1" w:lastRow="0" w:firstColumn="1" w:lastColumn="0" w:noHBand="0" w:noVBand="1"/>
      </w:tblPr>
      <w:tblGrid>
        <w:gridCol w:w="9639"/>
      </w:tblGrid>
      <w:tr w:rsidR="00E432E1" w:rsidRPr="00633769" w14:paraId="5DA059AC" w14:textId="77777777" w:rsidTr="00935FFA"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96BB69" w14:textId="10CCF88C" w:rsidR="00E432E1" w:rsidRPr="00B415AD" w:rsidRDefault="00E432E1" w:rsidP="00C75A42">
            <w:pPr>
              <w:rPr>
                <w:b/>
              </w:rPr>
            </w:pPr>
            <w:r w:rsidRPr="00B415AD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 w:rsidRPr="00B415AD">
              <w:rPr>
                <w:b/>
                <w:bCs/>
              </w:rPr>
              <w:t xml:space="preserve">. </w:t>
            </w:r>
            <w:r w:rsidRPr="00B415AD">
              <w:t xml:space="preserve"> Size of the Evolut R/Pro THV based on the sinus of Valsalva (SOV) mean diameter as assessed by the noncontrast MDCT</w:t>
            </w:r>
            <w:r w:rsidR="00935FFA">
              <w:t>.</w:t>
            </w:r>
          </w:p>
        </w:tc>
      </w:tr>
      <w:tr w:rsidR="00E432E1" w:rsidRPr="00633769" w14:paraId="6C3EE105" w14:textId="77777777" w:rsidTr="00935FFA">
        <w:trPr>
          <w:trHeight w:val="73"/>
        </w:trPr>
        <w:tc>
          <w:tcPr>
            <w:tcW w:w="9639" w:type="dxa"/>
            <w:vAlign w:val="center"/>
          </w:tcPr>
          <w:p w14:paraId="0413EDEF" w14:textId="77777777" w:rsidR="00E432E1" w:rsidRPr="00B415AD" w:rsidRDefault="00E432E1" w:rsidP="00935FFA">
            <w:pPr>
              <w:spacing w:line="276" w:lineRule="auto"/>
              <w:rPr>
                <w:b/>
                <w:bCs/>
              </w:rPr>
            </w:pPr>
            <w:r w:rsidRPr="00B415AD">
              <w:rPr>
                <w:b/>
                <w:bCs/>
              </w:rPr>
              <w:t xml:space="preserve">Size of the Evolut R/Pro                                                                SOV me diameter                                                                                           </w:t>
            </w:r>
          </w:p>
          <w:p w14:paraId="0B9B9F67" w14:textId="5157B726" w:rsidR="00E432E1" w:rsidRPr="00B415AD" w:rsidRDefault="00935FFA" w:rsidP="00935FFA">
            <w:pPr>
              <w:spacing w:line="276" w:lineRule="auto"/>
            </w:pPr>
            <w:r>
              <w:t xml:space="preserve">       </w:t>
            </w:r>
            <w:r w:rsidR="00E432E1" w:rsidRPr="00B415AD">
              <w:t>23mm.                                                                                               &lt;27 mm</w:t>
            </w:r>
          </w:p>
        </w:tc>
      </w:tr>
      <w:tr w:rsidR="00E432E1" w:rsidRPr="00633769" w14:paraId="34BCDC90" w14:textId="77777777" w:rsidTr="00935FFA">
        <w:trPr>
          <w:trHeight w:val="73"/>
        </w:trPr>
        <w:tc>
          <w:tcPr>
            <w:tcW w:w="9639" w:type="dxa"/>
            <w:tcBorders>
              <w:bottom w:val="single" w:sz="4" w:space="0" w:color="auto"/>
            </w:tcBorders>
            <w:vAlign w:val="center"/>
          </w:tcPr>
          <w:p w14:paraId="434B7C45" w14:textId="2AEC9688" w:rsidR="00E432E1" w:rsidRPr="00B415AD" w:rsidRDefault="00935FFA" w:rsidP="00935FFA">
            <w:pPr>
              <w:spacing w:line="276" w:lineRule="auto"/>
            </w:pPr>
            <w:r>
              <w:t xml:space="preserve">       </w:t>
            </w:r>
            <w:r w:rsidR="00E432E1" w:rsidRPr="00B415AD">
              <w:t>26mm                                                                                                27-28.9 mm</w:t>
            </w:r>
          </w:p>
          <w:p w14:paraId="41EB3BDB" w14:textId="6B86BC24" w:rsidR="00E432E1" w:rsidRPr="00B415AD" w:rsidRDefault="00935FFA" w:rsidP="00935FFA">
            <w:pPr>
              <w:spacing w:line="276" w:lineRule="auto"/>
            </w:pPr>
            <w:r>
              <w:t xml:space="preserve">       </w:t>
            </w:r>
            <w:r w:rsidR="00E432E1" w:rsidRPr="00B415AD">
              <w:t>29mm.                                                                                               29-30.9 mm</w:t>
            </w:r>
          </w:p>
          <w:p w14:paraId="786423C3" w14:textId="5CEF8323" w:rsidR="00E432E1" w:rsidRPr="00B415AD" w:rsidRDefault="00935FFA" w:rsidP="00935FFA">
            <w:pPr>
              <w:spacing w:line="276" w:lineRule="auto"/>
            </w:pPr>
            <w:r>
              <w:t xml:space="preserve">       </w:t>
            </w:r>
            <w:r w:rsidR="00E432E1" w:rsidRPr="00B415AD">
              <w:t>34mm                                                                                                  ≥31mm</w:t>
            </w:r>
          </w:p>
        </w:tc>
      </w:tr>
    </w:tbl>
    <w:p w14:paraId="26217874" w14:textId="4B40D75A" w:rsidR="00E432E1" w:rsidRDefault="00E432E1" w:rsidP="00935FFA">
      <w:pPr>
        <w:jc w:val="center"/>
      </w:pPr>
      <w:r w:rsidRPr="003439AC">
        <w:t xml:space="preserve">Supplementary </w:t>
      </w:r>
      <w:r w:rsidR="00973323">
        <w:t>Material</w:t>
      </w:r>
    </w:p>
    <w:p w14:paraId="42E05A19" w14:textId="33ED5231" w:rsidR="00E432E1" w:rsidRDefault="00E432E1"/>
    <w:p w14:paraId="2A57E85A" w14:textId="77777777" w:rsidR="00E432E1" w:rsidRDefault="00E432E1" w:rsidP="00E432E1">
      <w:pPr>
        <w:jc w:val="both"/>
      </w:pPr>
    </w:p>
    <w:p w14:paraId="7A36FB69" w14:textId="6B8B054B" w:rsidR="00E432E1" w:rsidRPr="00935FFA" w:rsidRDefault="00E432E1" w:rsidP="00E432E1">
      <w:r w:rsidRPr="00935FFA">
        <w:t xml:space="preserve">THV = transcatheter heart valve; SOV = sinus of </w:t>
      </w:r>
      <w:proofErr w:type="spellStart"/>
      <w:r w:rsidRPr="00935FFA">
        <w:t>valsalva</w:t>
      </w:r>
      <w:proofErr w:type="spellEnd"/>
      <w:r w:rsidRPr="00935FFA">
        <w:t>; MDCT = multidetector computed tomography</w:t>
      </w:r>
    </w:p>
    <w:p w14:paraId="4F56FB6A" w14:textId="77777777" w:rsidR="00E432E1" w:rsidRPr="00935FFA" w:rsidRDefault="00E43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935FFA">
        <w:br w:type="page"/>
      </w:r>
    </w:p>
    <w:tbl>
      <w:tblPr>
        <w:tblpPr w:leftFromText="141" w:rightFromText="141" w:vertAnchor="text" w:horzAnchor="margin" w:tblpXSpec="center" w:tblpY="-377"/>
        <w:tblW w:w="10490" w:type="dxa"/>
        <w:tblLayout w:type="fixed"/>
        <w:tblLook w:val="04A0" w:firstRow="1" w:lastRow="0" w:firstColumn="1" w:lastColumn="0" w:noHBand="0" w:noVBand="1"/>
      </w:tblPr>
      <w:tblGrid>
        <w:gridCol w:w="10490"/>
      </w:tblGrid>
      <w:tr w:rsidR="00E432E1" w:rsidRPr="00633769" w14:paraId="73F59015" w14:textId="77777777" w:rsidTr="00401929">
        <w:tc>
          <w:tcPr>
            <w:tcW w:w="10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75456E" w14:textId="77777777" w:rsidR="00E432E1" w:rsidRPr="00461DE8" w:rsidRDefault="00E432E1" w:rsidP="00E432E1">
            <w:pPr>
              <w:rPr>
                <w:b/>
              </w:rPr>
            </w:pPr>
            <w:r w:rsidRPr="00A47114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S2</w:t>
            </w:r>
            <w:r w:rsidRPr="00A47114">
              <w:rPr>
                <w:b/>
                <w:bCs/>
              </w:rPr>
              <w:t xml:space="preserve">. </w:t>
            </w:r>
            <w:r w:rsidRPr="00935FFA">
              <w:t>Criteria Inclusion and Exclusion</w:t>
            </w:r>
            <w:r w:rsidRPr="00461DE8">
              <w:rPr>
                <w:b/>
              </w:rPr>
              <w:t xml:space="preserve"> </w:t>
            </w:r>
          </w:p>
        </w:tc>
      </w:tr>
      <w:tr w:rsidR="00E432E1" w:rsidRPr="00633769" w14:paraId="2CF0A4F5" w14:textId="77777777" w:rsidTr="00E432E1">
        <w:trPr>
          <w:trHeight w:val="73"/>
        </w:trPr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2EA5710A" w14:textId="77777777" w:rsidR="00E432E1" w:rsidRPr="0054520E" w:rsidRDefault="00E432E1" w:rsidP="00E432E1"/>
          <w:p w14:paraId="1BEE4668" w14:textId="77777777" w:rsidR="00E432E1" w:rsidRPr="0054520E" w:rsidRDefault="00E432E1" w:rsidP="00E432E1">
            <w:pPr>
              <w:spacing w:line="360" w:lineRule="auto"/>
            </w:pPr>
            <w:r w:rsidRPr="0054520E">
              <w:t>Inclusion criteria</w:t>
            </w:r>
          </w:p>
          <w:p w14:paraId="1F0FB8FC" w14:textId="77777777" w:rsidR="00E432E1" w:rsidRPr="0054520E" w:rsidRDefault="00E432E1" w:rsidP="00E432E1">
            <w:pPr>
              <w:spacing w:line="360" w:lineRule="auto"/>
            </w:pPr>
            <w:r w:rsidRPr="0054520E">
              <w:t>1. Severe Aortic Stenosis</w:t>
            </w:r>
          </w:p>
          <w:p w14:paraId="39384DAD" w14:textId="12D2FD43" w:rsidR="00E432E1" w:rsidRPr="0054520E" w:rsidRDefault="00E432E1" w:rsidP="00E432E1">
            <w:pPr>
              <w:spacing w:line="360" w:lineRule="auto"/>
            </w:pPr>
            <w:r w:rsidRPr="0054520E">
              <w:t>2. Evaluated and accepted for TAV</w:t>
            </w:r>
            <w:r w:rsidR="0054520E" w:rsidRPr="0054520E">
              <w:t>I</w:t>
            </w:r>
            <w:r w:rsidRPr="0054520E">
              <w:t xml:space="preserve"> by the heart team</w:t>
            </w:r>
          </w:p>
          <w:p w14:paraId="4008AD2E" w14:textId="77777777" w:rsidR="00E432E1" w:rsidRPr="0054520E" w:rsidRDefault="00E432E1" w:rsidP="00E432E1">
            <w:pPr>
              <w:spacing w:line="360" w:lineRule="auto"/>
            </w:pPr>
            <w:r w:rsidRPr="0054520E">
              <w:t>3. CKD stage ≥3a (glomerular filtration rate &lt; 60mL/min/1,73m2)</w:t>
            </w:r>
          </w:p>
          <w:p w14:paraId="27E8948E" w14:textId="77777777" w:rsidR="00E432E1" w:rsidRPr="0054520E" w:rsidRDefault="00E432E1" w:rsidP="00E432E1">
            <w:pPr>
              <w:spacing w:line="360" w:lineRule="auto"/>
            </w:pPr>
          </w:p>
          <w:p w14:paraId="2097D312" w14:textId="77777777" w:rsidR="00E432E1" w:rsidRPr="0054520E" w:rsidRDefault="00E432E1" w:rsidP="00E432E1">
            <w:pPr>
              <w:spacing w:line="360" w:lineRule="auto"/>
            </w:pPr>
            <w:r w:rsidRPr="0054520E">
              <w:t>Exclusion criteria</w:t>
            </w:r>
          </w:p>
          <w:p w14:paraId="7B8917F3" w14:textId="77777777" w:rsidR="00E432E1" w:rsidRPr="0054520E" w:rsidRDefault="00E432E1" w:rsidP="00E432E1">
            <w:pPr>
              <w:spacing w:line="360" w:lineRule="auto"/>
            </w:pPr>
            <w:r w:rsidRPr="0054520E">
              <w:t>1. Any condition considered a contraindication for placement of a bioprosthetic valve (</w:t>
            </w:r>
            <w:proofErr w:type="spellStart"/>
            <w:r w:rsidRPr="0054520E">
              <w:t>eg</w:t>
            </w:r>
            <w:proofErr w:type="spellEnd"/>
            <w:r w:rsidRPr="0054520E">
              <w:t>, patient is indicated for mechanical prosthetic valve).</w:t>
            </w:r>
          </w:p>
          <w:p w14:paraId="5568D13E" w14:textId="77777777" w:rsidR="00E432E1" w:rsidRPr="0054520E" w:rsidRDefault="00E432E1" w:rsidP="00E432E1">
            <w:pPr>
              <w:spacing w:line="360" w:lineRule="auto"/>
            </w:pPr>
            <w:r w:rsidRPr="0054520E">
              <w:t>2. A known hypersensitivity or contraindication to any of the following that cannot be adequately pre-medicated:</w:t>
            </w:r>
          </w:p>
          <w:p w14:paraId="31301D0D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    a. aspirin, clopidogrel or heparin (HIT/HITTS)</w:t>
            </w:r>
            <w:r w:rsidRPr="0054520E">
              <w:tab/>
            </w:r>
          </w:p>
          <w:p w14:paraId="1DD75A49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    b. nitinol (titanium or nickel) </w:t>
            </w:r>
          </w:p>
          <w:p w14:paraId="69AF5ED6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    c. contrast media (pilot phase)</w:t>
            </w:r>
          </w:p>
          <w:p w14:paraId="07D61A0D" w14:textId="77777777" w:rsidR="00E432E1" w:rsidRPr="0054520E" w:rsidRDefault="00E432E1" w:rsidP="00E432E1">
            <w:pPr>
              <w:spacing w:line="360" w:lineRule="auto"/>
            </w:pPr>
            <w:r w:rsidRPr="0054520E">
              <w:t>3. Blood dyscrasias as defined: leukopenia (white blood cell count &lt;1000mm3), thrombocytopenia (platelet count &lt; 50,000 cells/mm3), history of bleeding diathesis or coagulopathy, or hypercoagulable states.</w:t>
            </w:r>
          </w:p>
          <w:p w14:paraId="3BB22430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4. Ongoing infection, including active endocarditis. </w:t>
            </w:r>
          </w:p>
          <w:p w14:paraId="3C231982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5. Cardiogenic shock manifested by low cardiac output, vasopressor dependence, or mechanical hemodynamic support. </w:t>
            </w:r>
          </w:p>
          <w:p w14:paraId="2996626D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6. Recent (within 2 months of Heart Team assessment) cerebrovascular accident or transient ischemic attack. </w:t>
            </w:r>
          </w:p>
          <w:p w14:paraId="094AAD0B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7. Gastrointestinal bleeding that would preclude anticoagulation. </w:t>
            </w:r>
          </w:p>
          <w:p w14:paraId="10DD3061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8. Patient refuses a blood transfusion. </w:t>
            </w:r>
          </w:p>
          <w:p w14:paraId="1095A141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9. Severe dementia (resulting in either inability to provide informed consent for the trial/procedure, prevents independent lifestyle outside of a chronic care facility, or will fundamentally complicate rehabilitation from the procedure or compliance with follow-up visits). </w:t>
            </w:r>
          </w:p>
          <w:p w14:paraId="5757EDF0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10. Estimated life expectancy of less than 12 months due to associated non-cardiac comorbid conditions. </w:t>
            </w:r>
          </w:p>
          <w:p w14:paraId="634FFA49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11. Other medical, social, or psychological conditions that, in the opinion of the investigator, precludes the patient from appropriate consent or adherence to the protocol required follow-up exams. </w:t>
            </w:r>
          </w:p>
          <w:p w14:paraId="0E41A428" w14:textId="77777777" w:rsidR="00E432E1" w:rsidRPr="0054520E" w:rsidRDefault="00E432E1" w:rsidP="00E432E1">
            <w:pPr>
              <w:spacing w:line="360" w:lineRule="auto"/>
            </w:pPr>
            <w:r w:rsidRPr="0054520E">
              <w:t xml:space="preserve">12. Pre-existing prosthetic heart valve at aortic position. </w:t>
            </w:r>
          </w:p>
          <w:p w14:paraId="074339A6" w14:textId="77777777" w:rsidR="00E432E1" w:rsidRPr="0054520E" w:rsidRDefault="00E432E1" w:rsidP="00E432E1">
            <w:pPr>
              <w:spacing w:line="360" w:lineRule="auto"/>
            </w:pPr>
            <w:r w:rsidRPr="0054520E">
              <w:t>13. Presence of severe mitral stenosis or regurgitation.</w:t>
            </w:r>
          </w:p>
          <w:p w14:paraId="390741BD" w14:textId="77777777" w:rsidR="00E432E1" w:rsidRPr="0054520E" w:rsidRDefault="00E432E1" w:rsidP="00E432E1">
            <w:pPr>
              <w:spacing w:line="360" w:lineRule="auto"/>
            </w:pPr>
            <w:r w:rsidRPr="0054520E">
              <w:t>1</w:t>
            </w:r>
            <w:r w:rsidRPr="0054520E">
              <w:rPr>
                <w:bdr w:val="none" w:sz="0" w:space="0" w:color="auto"/>
              </w:rPr>
              <w:t>4. Presence of hypertrophic obstructive cardiomyopathy with left ventricular outflow gradient.</w:t>
            </w:r>
          </w:p>
          <w:p w14:paraId="6671BE7C" w14:textId="5B04D213" w:rsidR="00E432E1" w:rsidRPr="0054520E" w:rsidRDefault="00E432E1" w:rsidP="00E432E1">
            <w:pPr>
              <w:spacing w:line="360" w:lineRule="auto"/>
            </w:pPr>
            <w:r w:rsidRPr="0054520E">
              <w:lastRenderedPageBreak/>
              <w:t>15. Clinical indication for coronary angiography or percutaneous coronary intervention in the period including the 30 days before and continuing for the 30 days after the TAV</w:t>
            </w:r>
            <w:r w:rsidR="0054520E" w:rsidRPr="0054520E">
              <w:t>I</w:t>
            </w:r>
            <w:r w:rsidRPr="0054520E">
              <w:t xml:space="preserve"> procedure. The use of contrast media for these procedures can be a confounding factor for the analysis of the endpoint of the study.</w:t>
            </w:r>
          </w:p>
          <w:p w14:paraId="34A5782F" w14:textId="62FC12B2" w:rsidR="00E432E1" w:rsidRPr="0054520E" w:rsidRDefault="00E432E1" w:rsidP="00E432E1">
            <w:pPr>
              <w:spacing w:line="360" w:lineRule="auto"/>
            </w:pPr>
            <w:r w:rsidRPr="0054520E">
              <w:t>16. Contraindication for the transfemoral approach based on the evaluation by noncontrast MDCT and by aortoiliac CO2 angiography (anatomical screening).</w:t>
            </w:r>
          </w:p>
          <w:p w14:paraId="4B007472" w14:textId="77777777" w:rsidR="00E432E1" w:rsidRPr="0054520E" w:rsidRDefault="00E432E1" w:rsidP="00E432E1">
            <w:pPr>
              <w:spacing w:line="360" w:lineRule="auto"/>
            </w:pPr>
            <w:r w:rsidRPr="0054520E">
              <w:t>17. High-risk for annulus rupture or severe PVL (heavy LVOT calcification) or coronary occlusion (coronary ostium height &lt;10 mm with narrow SOV: &lt; 1mm larger than the size of the THV) defined by imaging methods.</w:t>
            </w:r>
          </w:p>
          <w:p w14:paraId="6B801D4B" w14:textId="77777777" w:rsidR="00E432E1" w:rsidRPr="0054520E" w:rsidRDefault="00E432E1" w:rsidP="00E432E1"/>
        </w:tc>
      </w:tr>
    </w:tbl>
    <w:p w14:paraId="0473E937" w14:textId="01F69497" w:rsidR="00E432E1" w:rsidRDefault="00E432E1" w:rsidP="0054520E">
      <w:pPr>
        <w:jc w:val="both"/>
      </w:pPr>
      <w:r w:rsidRPr="00935FFA">
        <w:lastRenderedPageBreak/>
        <w:t>TAV</w:t>
      </w:r>
      <w:r w:rsidR="00935FFA">
        <w:t>I</w:t>
      </w:r>
      <w:r w:rsidRPr="00935FFA">
        <w:t xml:space="preserve"> = Transcatheter aortic valve </w:t>
      </w:r>
      <w:r w:rsidR="0054520E">
        <w:t>implantation</w:t>
      </w:r>
      <w:r w:rsidRPr="00935FFA">
        <w:t xml:space="preserve">; CKD = chronic kidney disease; HIT = heparin induced thrombocytopenia; HITTS = heparin induced thrombocytopenia with thrombosis; MDCT = multidetector computed tomography; CO2 = carbon dioxide; </w:t>
      </w:r>
      <w:r w:rsidR="0054520E">
        <w:t xml:space="preserve">PVL = paravalvular leak; </w:t>
      </w:r>
      <w:r w:rsidRPr="00935FFA">
        <w:t xml:space="preserve">LVOT = left ventricular outflow tract; SOV = </w:t>
      </w:r>
      <w:r w:rsidR="00325C9B">
        <w:t>S</w:t>
      </w:r>
      <w:r w:rsidRPr="00935FFA">
        <w:t xml:space="preserve">inus of </w:t>
      </w:r>
      <w:r w:rsidR="00325C9B" w:rsidRPr="00935FFA">
        <w:t>Valsalva</w:t>
      </w:r>
      <w:r w:rsidRPr="00935FFA">
        <w:t>; THV = transcatheter heart valve</w:t>
      </w:r>
      <w:r w:rsidR="0054520E">
        <w:t xml:space="preserve">. </w:t>
      </w:r>
    </w:p>
    <w:p w14:paraId="5B66F9C1" w14:textId="77777777" w:rsidR="00935FFA" w:rsidRPr="00935FFA" w:rsidRDefault="00935FFA" w:rsidP="0054520E">
      <w:pPr>
        <w:jc w:val="both"/>
      </w:pPr>
    </w:p>
    <w:p w14:paraId="2A57209E" w14:textId="77777777" w:rsidR="00E432E1" w:rsidRDefault="00E432E1" w:rsidP="0054520E"/>
    <w:p w14:paraId="5FBCCBC6" w14:textId="77777777" w:rsidR="008F4BBB" w:rsidRDefault="008F4BBB" w:rsidP="0054520E"/>
    <w:p w14:paraId="4B276EBB" w14:textId="77777777" w:rsidR="008F4BBB" w:rsidRPr="008F4BBB" w:rsidRDefault="008F4BBB" w:rsidP="0054520E"/>
    <w:p w14:paraId="7CF48B4F" w14:textId="77777777" w:rsidR="008F4BBB" w:rsidRPr="008F4BBB" w:rsidRDefault="008F4BBB" w:rsidP="008F4BBB">
      <w:pPr>
        <w:rPr>
          <w:color w:val="000000" w:themeColor="text1"/>
          <w:shd w:val="clear" w:color="auto" w:fill="FFFFFF"/>
        </w:rPr>
      </w:pPr>
    </w:p>
    <w:p w14:paraId="4C915FA4" w14:textId="4348394C" w:rsidR="008F4BBB" w:rsidRPr="008F4BBB" w:rsidRDefault="008F4BBB" w:rsidP="000B7DA9">
      <w:pPr>
        <w:spacing w:line="360" w:lineRule="auto"/>
        <w:jc w:val="both"/>
        <w:outlineLvl w:val="0"/>
        <w:rPr>
          <w:rFonts w:eastAsia="Times New Roman"/>
          <w:color w:val="000000" w:themeColor="text1"/>
          <w:kern w:val="36"/>
          <w:lang w:eastAsia="pt-BR"/>
        </w:rPr>
      </w:pPr>
      <w:r w:rsidRPr="008F4BBB">
        <w:rPr>
          <w:rFonts w:eastAsia="Times New Roman"/>
          <w:b/>
          <w:bCs/>
          <w:color w:val="000000" w:themeColor="text1"/>
          <w:kern w:val="36"/>
          <w:lang w:eastAsia="pt-BR"/>
        </w:rPr>
        <w:t xml:space="preserve">Figure </w:t>
      </w:r>
      <w:r w:rsidR="00325C9B">
        <w:rPr>
          <w:rFonts w:eastAsia="Times New Roman"/>
          <w:b/>
          <w:bCs/>
          <w:color w:val="000000" w:themeColor="text1"/>
          <w:kern w:val="36"/>
          <w:lang w:eastAsia="pt-BR"/>
        </w:rPr>
        <w:t>S1</w:t>
      </w:r>
      <w:r w:rsidRPr="008F4BBB">
        <w:rPr>
          <w:rFonts w:eastAsia="Times New Roman"/>
          <w:color w:val="000000" w:themeColor="text1"/>
          <w:kern w:val="36"/>
          <w:lang w:eastAsia="pt-BR"/>
        </w:rPr>
        <w:t>: Relationship between non-contrast assessments and contrast MDCT with Pearson correlation and Bland-Altman analyses</w:t>
      </w:r>
    </w:p>
    <w:p w14:paraId="000EFFDB" w14:textId="77777777" w:rsidR="008F4BBB" w:rsidRPr="008F4BBB" w:rsidRDefault="008F4BBB" w:rsidP="000B7DA9">
      <w:pPr>
        <w:spacing w:line="360" w:lineRule="auto"/>
        <w:jc w:val="both"/>
      </w:pPr>
    </w:p>
    <w:p w14:paraId="5A7A2FE7" w14:textId="77777777" w:rsidR="008F4BBB" w:rsidRPr="008F4BBB" w:rsidRDefault="008F4BBB" w:rsidP="000B7DA9">
      <w:pPr>
        <w:spacing w:line="360" w:lineRule="auto"/>
        <w:jc w:val="both"/>
      </w:pPr>
    </w:p>
    <w:p w14:paraId="1C8C855E" w14:textId="4895960B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 xml:space="preserve"> A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annulus perimeter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3D TEE, MRI and MRIWH. </w:t>
      </w:r>
    </w:p>
    <w:p w14:paraId="55E51D19" w14:textId="0C32853A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B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Bland-Altman analyses between annulus perimeter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3D TEE, MRI and MRIWH. </w:t>
      </w:r>
    </w:p>
    <w:p w14:paraId="519A1987" w14:textId="08B98959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C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annulus area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3D TEE, MRI and MRIWH. </w:t>
      </w:r>
    </w:p>
    <w:p w14:paraId="1FD23AE5" w14:textId="2C7CAA33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D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Bland-Altman analyses between annulus perimeter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3D TEE, MRI and MRIWH. </w:t>
      </w:r>
    </w:p>
    <w:p w14:paraId="5F2A176A" w14:textId="57D689B1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E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SOV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noncontrast MDCT, 3D TEE, MRI and MRIWH. </w:t>
      </w:r>
    </w:p>
    <w:p w14:paraId="6CD12E7F" w14:textId="5F98B23A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F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Bland-Altman analyses between SOV perimeter </w:t>
      </w:r>
      <w:r w:rsidR="00325C9B">
        <w:rPr>
          <w:rFonts w:eastAsia="Times New Roman"/>
          <w:color w:val="111111"/>
          <w:kern w:val="36"/>
          <w:lang w:eastAsia="pt-BR"/>
        </w:rPr>
        <w:t xml:space="preserve">by </w:t>
      </w:r>
      <w:r w:rsidRPr="008F4BBB">
        <w:rPr>
          <w:rFonts w:eastAsia="Times New Roman"/>
          <w:color w:val="111111"/>
          <w:kern w:val="36"/>
          <w:lang w:eastAsia="pt-BR"/>
        </w:rPr>
        <w:t xml:space="preserve">contrast MDCT and 3D TEE, MRI and MRIWH. </w:t>
      </w:r>
    </w:p>
    <w:p w14:paraId="2FF1BB0B" w14:textId="29918FC4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G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LM height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noncontrast MDCT and 3D TEE. </w:t>
      </w:r>
    </w:p>
    <w:p w14:paraId="67A1670A" w14:textId="3C934813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lastRenderedPageBreak/>
        <w:t>H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Bland-Altman analyses between LM height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noncontrast MDCT and 3D TEE. </w:t>
      </w:r>
    </w:p>
    <w:p w14:paraId="35FAE6DD" w14:textId="18B98A20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I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RC height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noncontrast MDCT and 3D TEE. </w:t>
      </w:r>
    </w:p>
    <w:p w14:paraId="75778C44" w14:textId="61CD9591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J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Bland-Altman analyses between RC height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noncontrast MDCT and 3D TEE. </w:t>
      </w:r>
    </w:p>
    <w:p w14:paraId="064D00B2" w14:textId="3CA9E741" w:rsid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8F4BBB">
        <w:rPr>
          <w:b/>
          <w:bCs/>
        </w:rPr>
        <w:t>K:</w:t>
      </w:r>
      <w:r w:rsidRPr="008F4BBB"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RFA diameter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CO2 angiography. </w:t>
      </w:r>
    </w:p>
    <w:p w14:paraId="2A7DBC0D" w14:textId="7A7A7101" w:rsidR="00621A7D" w:rsidRPr="00621A7D" w:rsidRDefault="00621A7D" w:rsidP="000B7DA9">
      <w:pPr>
        <w:spacing w:line="360" w:lineRule="auto"/>
        <w:jc w:val="both"/>
        <w:rPr>
          <w:rFonts w:eastAsia="Times New Roman"/>
          <w:b/>
          <w:bCs/>
          <w:color w:val="111111"/>
          <w:kern w:val="36"/>
          <w:lang w:eastAsia="pt-BR"/>
        </w:rPr>
      </w:pPr>
      <w:r w:rsidRPr="00621A7D">
        <w:rPr>
          <w:rFonts w:eastAsia="Times New Roman"/>
          <w:b/>
          <w:bCs/>
          <w:color w:val="111111"/>
          <w:kern w:val="36"/>
          <w:lang w:eastAsia="pt-BR"/>
        </w:rPr>
        <w:t>L:</w:t>
      </w:r>
      <w:r>
        <w:rPr>
          <w:rFonts w:eastAsia="Times New Roman"/>
          <w:b/>
          <w:bCs/>
          <w:color w:val="111111"/>
          <w:kern w:val="36"/>
          <w:lang w:eastAsia="pt-BR"/>
        </w:rPr>
        <w:t xml:space="preserve"> </w:t>
      </w:r>
      <w:r w:rsidRPr="008F4BBB">
        <w:rPr>
          <w:rFonts w:eastAsia="Times New Roman"/>
          <w:color w:val="111111"/>
          <w:kern w:val="36"/>
          <w:lang w:eastAsia="pt-BR"/>
        </w:rPr>
        <w:t xml:space="preserve">Pearson correlation between </w:t>
      </w:r>
      <w:r>
        <w:rPr>
          <w:rFonts w:eastAsia="Times New Roman"/>
          <w:color w:val="111111"/>
          <w:kern w:val="36"/>
          <w:lang w:eastAsia="pt-BR"/>
        </w:rPr>
        <w:t>projection deployment (cusp</w:t>
      </w:r>
      <w:r w:rsidR="00325C9B">
        <w:rPr>
          <w:rFonts w:eastAsia="Times New Roman"/>
          <w:color w:val="111111"/>
          <w:kern w:val="36"/>
          <w:lang w:eastAsia="pt-BR"/>
        </w:rPr>
        <w:t>-</w:t>
      </w:r>
      <w:r>
        <w:rPr>
          <w:rFonts w:eastAsia="Times New Roman"/>
          <w:color w:val="111111"/>
          <w:kern w:val="36"/>
          <w:lang w:eastAsia="pt-BR"/>
        </w:rPr>
        <w:t>overlap)</w:t>
      </w:r>
      <w:r w:rsidRPr="008F4BBB">
        <w:rPr>
          <w:rFonts w:eastAsia="Times New Roman"/>
          <w:color w:val="111111"/>
          <w:kern w:val="36"/>
          <w:lang w:eastAsia="pt-BR"/>
        </w:rPr>
        <w:t xml:space="preserve"> </w:t>
      </w:r>
      <w:r w:rsidR="00325C9B">
        <w:rPr>
          <w:rFonts w:eastAsia="Times New Roman"/>
          <w:color w:val="111111"/>
          <w:kern w:val="36"/>
          <w:lang w:eastAsia="pt-BR"/>
        </w:rPr>
        <w:t>by</w:t>
      </w:r>
      <w:r w:rsidRPr="008F4BBB">
        <w:rPr>
          <w:rFonts w:eastAsia="Times New Roman"/>
          <w:color w:val="111111"/>
          <w:kern w:val="36"/>
          <w:lang w:eastAsia="pt-BR"/>
        </w:rPr>
        <w:t xml:space="preserve"> contrast MDCT and noncontrast MDCT</w:t>
      </w:r>
    </w:p>
    <w:p w14:paraId="53206708" w14:textId="77777777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</w:p>
    <w:p w14:paraId="1D1D8ADB" w14:textId="7E2DAF6D" w:rsidR="008F4BBB" w:rsidRPr="00325C9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lang w:eastAsia="pt-BR"/>
        </w:rPr>
      </w:pPr>
      <w:r w:rsidRPr="00325C9B">
        <w:rPr>
          <w:rFonts w:eastAsia="Times New Roman"/>
          <w:color w:val="111111"/>
          <w:kern w:val="36"/>
          <w:lang w:eastAsia="pt-BR"/>
        </w:rPr>
        <w:t xml:space="preserve">MDCT= Multidetector computer tomography; TEE = transesophageal echocardiogram; MRI = magnetic resonance imaging; WH = whole heart; </w:t>
      </w:r>
      <w:r w:rsidRPr="00325C9B">
        <w:t>RC = Right coronary</w:t>
      </w:r>
      <w:r w:rsidRPr="00325C9B">
        <w:rPr>
          <w:rFonts w:eastAsia="Times New Roman"/>
          <w:color w:val="111111"/>
          <w:kern w:val="36"/>
          <w:lang w:eastAsia="pt-BR"/>
        </w:rPr>
        <w:t xml:space="preserve">; </w:t>
      </w:r>
      <w:r w:rsidRPr="00325C9B">
        <w:t xml:space="preserve">SOV = Sinus of Valsalva; </w:t>
      </w:r>
      <w:r w:rsidRPr="00325C9B">
        <w:rPr>
          <w:rFonts w:eastAsia="Times New Roman"/>
          <w:color w:val="111111"/>
          <w:kern w:val="36"/>
          <w:lang w:eastAsia="pt-BR"/>
        </w:rPr>
        <w:t>LM</w:t>
      </w:r>
      <w:r w:rsidRPr="00325C9B">
        <w:t xml:space="preserve"> = Left main; </w:t>
      </w:r>
      <w:r w:rsidRPr="00325C9B">
        <w:rPr>
          <w:rFonts w:eastAsia="Times New Roman"/>
          <w:color w:val="111111"/>
          <w:kern w:val="36"/>
          <w:lang w:eastAsia="pt-BR"/>
        </w:rPr>
        <w:t xml:space="preserve">RFA = Right femoral artery. </w:t>
      </w:r>
    </w:p>
    <w:p w14:paraId="1837EB83" w14:textId="77777777" w:rsid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sz w:val="20"/>
          <w:szCs w:val="20"/>
          <w:lang w:eastAsia="pt-BR"/>
        </w:rPr>
      </w:pPr>
    </w:p>
    <w:p w14:paraId="65FAA904" w14:textId="77777777" w:rsid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sz w:val="20"/>
          <w:szCs w:val="20"/>
          <w:lang w:eastAsia="pt-BR"/>
        </w:rPr>
      </w:pPr>
    </w:p>
    <w:p w14:paraId="27B72EDD" w14:textId="77777777" w:rsidR="008F4BBB" w:rsidRPr="008F4BBB" w:rsidRDefault="008F4BBB" w:rsidP="000B7DA9">
      <w:pPr>
        <w:spacing w:line="360" w:lineRule="auto"/>
        <w:jc w:val="both"/>
        <w:rPr>
          <w:rFonts w:eastAsia="Times New Roman"/>
          <w:color w:val="111111"/>
          <w:kern w:val="36"/>
          <w:sz w:val="20"/>
          <w:szCs w:val="20"/>
          <w:lang w:eastAsia="pt-BR"/>
        </w:rPr>
      </w:pPr>
    </w:p>
    <w:p w14:paraId="39A505F9" w14:textId="77777777" w:rsidR="008F4BBB" w:rsidRPr="008F4BBB" w:rsidRDefault="008F4BBB" w:rsidP="000B7DA9">
      <w:pPr>
        <w:spacing w:line="360" w:lineRule="auto"/>
        <w:jc w:val="both"/>
      </w:pPr>
    </w:p>
    <w:sectPr w:rsidR="008F4BBB" w:rsidRPr="008F4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E1"/>
    <w:rsid w:val="000B7DA9"/>
    <w:rsid w:val="00311CE5"/>
    <w:rsid w:val="00325C9B"/>
    <w:rsid w:val="00401929"/>
    <w:rsid w:val="0054520E"/>
    <w:rsid w:val="00621A7D"/>
    <w:rsid w:val="008F4BBB"/>
    <w:rsid w:val="00935FFA"/>
    <w:rsid w:val="00973323"/>
    <w:rsid w:val="00A127A9"/>
    <w:rsid w:val="00D7712B"/>
    <w:rsid w:val="00DD19C5"/>
    <w:rsid w:val="00DF1CE7"/>
    <w:rsid w:val="00E10237"/>
    <w:rsid w:val="00E4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92E415"/>
  <w15:chartTrackingRefBased/>
  <w15:docId w15:val="{84588915-8AC3-E644-BA96-2E5A94BC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2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44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reire</dc:creator>
  <cp:keywords/>
  <dc:description/>
  <cp:lastModifiedBy>Antonio Freire</cp:lastModifiedBy>
  <cp:revision>8</cp:revision>
  <dcterms:created xsi:type="dcterms:W3CDTF">2023-04-30T19:21:00Z</dcterms:created>
  <dcterms:modified xsi:type="dcterms:W3CDTF">2023-05-03T01:40:00Z</dcterms:modified>
</cp:coreProperties>
</file>